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08F11" w14:textId="77777777" w:rsidR="0085758D" w:rsidRPr="00B02DDC" w:rsidRDefault="0085758D" w:rsidP="0085758D">
      <w:pPr>
        <w:pStyle w:val="Heading1"/>
        <w:spacing w:before="0"/>
        <w:jc w:val="center"/>
        <w:rPr>
          <w:rFonts w:ascii="Times New Roman" w:hAnsi="Times New Roman" w:cs="Times New Roman"/>
          <w:b/>
          <w:bCs/>
          <w:color w:val="auto"/>
        </w:rPr>
      </w:pPr>
      <w:bookmarkStart w:id="0" w:name="_Hlk131689571"/>
      <w:bookmarkStart w:id="1" w:name="_GoBack"/>
      <w:r w:rsidRPr="008F71B7">
        <w:rPr>
          <w:rFonts w:ascii="Times New Roman" w:hAnsi="Times New Roman" w:cs="Times New Roman"/>
          <w:b/>
          <w:bCs/>
          <w:color w:val="auto"/>
        </w:rPr>
        <w:t xml:space="preserve">Scoliosis in Osteogenesis Imperfecta: </w:t>
      </w:r>
      <w:r>
        <w:rPr>
          <w:rFonts w:ascii="Times New Roman" w:hAnsi="Times New Roman" w:cs="Times New Roman"/>
          <w:b/>
          <w:bCs/>
          <w:color w:val="auto"/>
        </w:rPr>
        <w:t xml:space="preserve">Identifying the </w:t>
      </w:r>
      <w:r w:rsidRPr="008F71B7">
        <w:rPr>
          <w:rFonts w:ascii="Times New Roman" w:hAnsi="Times New Roman" w:cs="Times New Roman"/>
          <w:b/>
          <w:bCs/>
          <w:color w:val="auto"/>
        </w:rPr>
        <w:t xml:space="preserve">Genetic and Non-genetic Factors Affecting Severity and Progression </w:t>
      </w:r>
      <w:r>
        <w:rPr>
          <w:rFonts w:ascii="Times New Roman" w:hAnsi="Times New Roman" w:cs="Times New Roman"/>
          <w:b/>
          <w:bCs/>
          <w:color w:val="auto"/>
        </w:rPr>
        <w:t>from</w:t>
      </w:r>
      <w:r w:rsidRPr="008F71B7">
        <w:rPr>
          <w:rFonts w:ascii="Times New Roman" w:hAnsi="Times New Roman" w:cs="Times New Roman"/>
          <w:b/>
          <w:bCs/>
          <w:color w:val="auto"/>
        </w:rPr>
        <w:t xml:space="preserve"> Longitudinal Data </w:t>
      </w:r>
      <w:r>
        <w:rPr>
          <w:rFonts w:ascii="Times New Roman" w:hAnsi="Times New Roman" w:cs="Times New Roman"/>
          <w:b/>
          <w:bCs/>
          <w:color w:val="auto"/>
        </w:rPr>
        <w:t>of</w:t>
      </w:r>
      <w:r w:rsidRPr="008F71B7">
        <w:rPr>
          <w:rFonts w:ascii="Times New Roman" w:hAnsi="Times New Roman" w:cs="Times New Roman"/>
          <w:b/>
          <w:bCs/>
          <w:color w:val="auto"/>
        </w:rPr>
        <w:t xml:space="preserve"> 290 Patients</w:t>
      </w:r>
    </w:p>
    <w:bookmarkEnd w:id="0"/>
    <w:p w14:paraId="432D57D1" w14:textId="77777777" w:rsidR="0085758D" w:rsidRPr="00B02DDC" w:rsidRDefault="0085758D" w:rsidP="0085758D"/>
    <w:p w14:paraId="3D8EC232" w14:textId="77777777" w:rsidR="0085758D" w:rsidRPr="00B02DDC" w:rsidRDefault="0085758D" w:rsidP="0085758D">
      <w:pPr>
        <w:jc w:val="center"/>
        <w:rPr>
          <w:rFonts w:ascii="Times New Roman" w:hAnsi="Times New Roman" w:cs="Times New Roman"/>
          <w:sz w:val="24"/>
          <w:szCs w:val="24"/>
        </w:rPr>
      </w:pPr>
      <w:r w:rsidRPr="00B02DDC">
        <w:rPr>
          <w:rFonts w:ascii="Times New Roman" w:hAnsi="Times New Roman" w:cs="Times New Roman"/>
          <w:sz w:val="24"/>
          <w:szCs w:val="24"/>
        </w:rPr>
        <w:t>Peikai Chen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,2*#</w:t>
      </w:r>
      <w:r w:rsidRPr="00B02DDC">
        <w:rPr>
          <w:rFonts w:ascii="Times New Roman" w:hAnsi="Times New Roman" w:cs="Times New Roman"/>
          <w:sz w:val="24"/>
          <w:szCs w:val="24"/>
        </w:rPr>
        <w:t>, Yapeng Zhou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B02DDC">
        <w:rPr>
          <w:rFonts w:ascii="Times New Roman" w:hAnsi="Times New Roman" w:cs="Times New Roman"/>
          <w:sz w:val="24"/>
          <w:szCs w:val="24"/>
        </w:rPr>
        <w:t>, Zhijia Tan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B02DDC">
        <w:rPr>
          <w:rFonts w:ascii="Times New Roman" w:hAnsi="Times New Roman" w:cs="Times New Roman"/>
          <w:sz w:val="24"/>
          <w:szCs w:val="24"/>
        </w:rPr>
        <w:t>, Yunzhi Lin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2DDC">
        <w:rPr>
          <w:rFonts w:ascii="Times New Roman" w:hAnsi="Times New Roman" w:cs="Times New Roman"/>
          <w:sz w:val="24"/>
          <w:szCs w:val="24"/>
        </w:rPr>
        <w:t>, Daniel Li-Liang Lin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2DD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2DDC">
        <w:rPr>
          <w:rFonts w:ascii="Times New Roman" w:hAnsi="Times New Roman" w:cs="Times New Roman"/>
          <w:sz w:val="24"/>
          <w:szCs w:val="24"/>
        </w:rPr>
        <w:t>Jingwei Wu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2DDC">
        <w:rPr>
          <w:rFonts w:ascii="Times New Roman" w:hAnsi="Times New Roman" w:cs="Times New Roman"/>
          <w:sz w:val="24"/>
          <w:szCs w:val="24"/>
        </w:rPr>
        <w:t>, Zeluan Li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2DDC">
        <w:rPr>
          <w:rFonts w:ascii="Times New Roman" w:hAnsi="Times New Roman" w:cs="Times New Roman"/>
          <w:sz w:val="24"/>
          <w:szCs w:val="24"/>
        </w:rPr>
        <w:t>, Hiu Tung Shek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2DDC">
        <w:rPr>
          <w:rFonts w:ascii="Times New Roman" w:hAnsi="Times New Roman" w:cs="Times New Roman"/>
          <w:sz w:val="24"/>
          <w:szCs w:val="24"/>
        </w:rPr>
        <w:t>, Jianbin Wu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2DDC">
        <w:rPr>
          <w:rFonts w:ascii="Times New Roman" w:hAnsi="Times New Roman" w:cs="Times New Roman"/>
          <w:sz w:val="24"/>
          <w:szCs w:val="24"/>
        </w:rPr>
        <w:t>, Yong Hu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2DDC">
        <w:rPr>
          <w:rFonts w:ascii="Times New Roman" w:hAnsi="Times New Roman" w:cs="Times New Roman"/>
          <w:sz w:val="24"/>
          <w:szCs w:val="24"/>
        </w:rPr>
        <w:t>, Feng Zhu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B02DD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anny C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02DDC">
        <w:rPr>
          <w:rFonts w:ascii="Times New Roman" w:hAnsi="Times New Roman" w:cs="Times New Roman"/>
          <w:sz w:val="24"/>
          <w:szCs w:val="24"/>
        </w:rPr>
        <w:t>, Kenneth Man-Chee Cheung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2DDC">
        <w:rPr>
          <w:rFonts w:ascii="Times New Roman" w:hAnsi="Times New Roman" w:cs="Times New Roman"/>
          <w:sz w:val="24"/>
          <w:szCs w:val="24"/>
        </w:rPr>
        <w:t>, Michael Kai-Tsun To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2DDC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2E1BA302" w14:textId="15593FF7" w:rsidR="0085758D" w:rsidRPr="006017CD" w:rsidRDefault="0085758D" w:rsidP="006017CD">
      <w:pPr>
        <w:pStyle w:val="Heading1"/>
        <w:spacing w:before="0"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  <w:r w:rsidRPr="006017CD">
        <w:rPr>
          <w:rFonts w:ascii="Times New Roman" w:hAnsi="Times New Roman" w:cs="Times New Roman"/>
          <w:b/>
          <w:bCs/>
          <w:color w:val="auto"/>
        </w:rPr>
        <w:t>Supplementary Information</w:t>
      </w:r>
    </w:p>
    <w:p w14:paraId="31E68A0E" w14:textId="77777777" w:rsidR="000824C9" w:rsidRPr="00B02DDC" w:rsidRDefault="000824C9" w:rsidP="000824C9">
      <w:pPr>
        <w:pStyle w:val="Heading3"/>
        <w:spacing w:after="120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P</w:t>
      </w:r>
      <w:r w:rsidRPr="00B02DDC">
        <w:rPr>
          <w:rFonts w:ascii="Times New Roman" w:hAnsi="Times New Roman" w:cs="Times New Roman"/>
          <w:b/>
          <w:bCs/>
          <w:color w:val="auto"/>
        </w:rPr>
        <w:t xml:space="preserve">rogression </w:t>
      </w:r>
      <w:r>
        <w:rPr>
          <w:rFonts w:ascii="Times New Roman" w:hAnsi="Times New Roman" w:cs="Times New Roman"/>
          <w:b/>
          <w:bCs/>
          <w:color w:val="auto"/>
        </w:rPr>
        <w:t xml:space="preserve">rate </w:t>
      </w:r>
      <w:r w:rsidRPr="00B02DDC">
        <w:rPr>
          <w:rFonts w:ascii="Times New Roman" w:hAnsi="Times New Roman" w:cs="Times New Roman"/>
          <w:b/>
          <w:bCs/>
          <w:color w:val="auto"/>
        </w:rPr>
        <w:t>with respect to genetic and non-genetic factors</w:t>
      </w:r>
    </w:p>
    <w:p w14:paraId="0C2D5732" w14:textId="7749AF58" w:rsidR="000824C9" w:rsidRPr="00B02DDC" w:rsidRDefault="000824C9" w:rsidP="000824C9">
      <w:pPr>
        <w:jc w:val="both"/>
        <w:rPr>
          <w:rFonts w:ascii="Times New Roman" w:hAnsi="Times New Roman" w:cs="Times New Roman"/>
          <w:sz w:val="24"/>
          <w:szCs w:val="24"/>
        </w:rPr>
      </w:pPr>
      <w:r w:rsidRPr="00B02DDC">
        <w:rPr>
          <w:rFonts w:ascii="Times New Roman" w:hAnsi="Times New Roman" w:cs="Times New Roman"/>
          <w:sz w:val="24"/>
          <w:szCs w:val="24"/>
        </w:rPr>
        <w:t xml:space="preserve">We performed </w:t>
      </w:r>
      <w:bookmarkStart w:id="2" w:name="_Hlk142387584"/>
      <w:r w:rsidRPr="00B02DDC">
        <w:rPr>
          <w:rFonts w:ascii="Times New Roman" w:hAnsi="Times New Roman" w:cs="Times New Roman"/>
          <w:sz w:val="24"/>
          <w:szCs w:val="24"/>
        </w:rPr>
        <w:t xml:space="preserve">simple linear regression between progression rates and </w:t>
      </w:r>
      <w:bookmarkEnd w:id="2"/>
      <w:r w:rsidRPr="00B02DDC">
        <w:rPr>
          <w:rFonts w:ascii="Times New Roman" w:hAnsi="Times New Roman" w:cs="Times New Roman"/>
          <w:sz w:val="24"/>
          <w:szCs w:val="24"/>
        </w:rPr>
        <w:t>each variable, including age (five-year groups and Risser signs), gender, genetic variants and drug history. We found that both age-groups (p&lt;0.001) and Risser signs (p&lt;0.001) explained the progression rates, while gender did not affect it (p=0.69). Genotypes also significantly explained the progression rates (p=</w:t>
      </w:r>
      <w:r w:rsidRPr="00B02DDC">
        <w:t xml:space="preserve"> </w:t>
      </w:r>
      <w:r w:rsidRPr="00B02DDC">
        <w:rPr>
          <w:rFonts w:ascii="Times New Roman" w:hAnsi="Times New Roman" w:cs="Times New Roman"/>
          <w:sz w:val="24"/>
          <w:szCs w:val="24"/>
        </w:rPr>
        <w:t xml:space="preserve">0.004), </w:t>
      </w:r>
      <w:bookmarkStart w:id="3" w:name="_Hlk142387619"/>
      <w:r w:rsidRPr="00B02DDC">
        <w:rPr>
          <w:rFonts w:ascii="Times New Roman" w:hAnsi="Times New Roman" w:cs="Times New Roman"/>
          <w:sz w:val="24"/>
          <w:szCs w:val="24"/>
        </w:rPr>
        <w:t xml:space="preserve">with </w:t>
      </w:r>
      <w:r w:rsidRPr="00B02DDC">
        <w:rPr>
          <w:rFonts w:ascii="Times New Roman" w:hAnsi="Times New Roman" w:cs="Times New Roman"/>
          <w:i/>
          <w:iCs/>
          <w:sz w:val="24"/>
          <w:szCs w:val="24"/>
        </w:rPr>
        <w:t>COL1A2</w:t>
      </w:r>
      <w:r w:rsidRPr="00B02DDC">
        <w:rPr>
          <w:rFonts w:ascii="Times New Roman" w:hAnsi="Times New Roman" w:cs="Times New Roman"/>
          <w:sz w:val="24"/>
          <w:szCs w:val="24"/>
        </w:rPr>
        <w:t xml:space="preserve"> having a lower progression rate (1.8 degrees/year, 95% CI 0.9 ~ 2.6, p=0.015) than the baseline level (represented by </w:t>
      </w:r>
      <w:r w:rsidRPr="00B02DDC">
        <w:rPr>
          <w:rFonts w:ascii="Times New Roman" w:hAnsi="Times New Roman" w:cs="Times New Roman"/>
          <w:i/>
          <w:iCs/>
          <w:sz w:val="24"/>
          <w:szCs w:val="24"/>
        </w:rPr>
        <w:t>COL1A1</w:t>
      </w:r>
      <w:r w:rsidRPr="00B02DDC">
        <w:rPr>
          <w:rFonts w:ascii="Times New Roman" w:hAnsi="Times New Roman" w:cs="Times New Roman"/>
          <w:sz w:val="24"/>
          <w:szCs w:val="24"/>
        </w:rPr>
        <w:t>).</w:t>
      </w:r>
      <w:bookmarkEnd w:id="3"/>
      <w:r w:rsidRPr="00B02DDC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42387665"/>
      <w:r w:rsidRPr="00B02DDC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B02DDC">
        <w:rPr>
          <w:rFonts w:ascii="Times New Roman" w:hAnsi="Times New Roman" w:cs="Times New Roman"/>
          <w:i/>
          <w:iCs/>
          <w:sz w:val="24"/>
          <w:szCs w:val="24"/>
        </w:rPr>
        <w:t>WNT1</w:t>
      </w:r>
      <w:r w:rsidRPr="00B02DDC">
        <w:rPr>
          <w:rFonts w:ascii="Times New Roman" w:hAnsi="Times New Roman" w:cs="Times New Roman"/>
          <w:sz w:val="24"/>
          <w:szCs w:val="24"/>
        </w:rPr>
        <w:t xml:space="preserve"> mutations had higher progression rates on average (4.1 degrees/year, 95% CI 2.9~5.2, p=</w:t>
      </w:r>
      <w:r w:rsidRPr="00B02DDC">
        <w:t xml:space="preserve"> </w:t>
      </w:r>
      <w:r w:rsidRPr="00B02DDC">
        <w:rPr>
          <w:rFonts w:ascii="Times New Roman" w:hAnsi="Times New Roman" w:cs="Times New Roman"/>
          <w:sz w:val="24"/>
          <w:szCs w:val="24"/>
        </w:rPr>
        <w:t xml:space="preserve">0.028). </w:t>
      </w:r>
      <w:bookmarkEnd w:id="4"/>
      <w:r w:rsidRPr="00B02DDC">
        <w:rPr>
          <w:rFonts w:ascii="Times New Roman" w:hAnsi="Times New Roman" w:cs="Times New Roman"/>
          <w:sz w:val="24"/>
          <w:szCs w:val="24"/>
        </w:rPr>
        <w:t>Other genetic variants or drug history did not affect the progression rates either. Since age and genetic mutations affected the progression rates, we further performed a multiple linear regression (dependent variable: the progression rates; independent variables: age and genetic variants). The results showed similar trends as above. The adolescent age-group (10~15 years) had the highest progression rate (3.9 degrees/year, 95% CI 3.0 ~ 4.8, p&lt;0.001), followed by the 15~20 years group (3.4 degrees/year, 95% CI 2.3 ~ 4.6, p=</w:t>
      </w:r>
      <w:r w:rsidRPr="00B02DDC">
        <w:rPr>
          <w:rFonts w:ascii="Times New Roman" w:eastAsia="Times New Roman" w:hAnsi="Times New Roman" w:cs="Times New Roman"/>
          <w:color w:val="000000"/>
        </w:rPr>
        <w:t>0.028</w:t>
      </w:r>
      <w:r w:rsidRPr="00B02DDC">
        <w:rPr>
          <w:rFonts w:ascii="Times New Roman" w:hAnsi="Times New Roman" w:cs="Times New Roman"/>
          <w:sz w:val="24"/>
          <w:szCs w:val="24"/>
        </w:rPr>
        <w:t>) (</w:t>
      </w:r>
      <w:r w:rsidRPr="00B02DDC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AC1E0A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B02DDC">
        <w:rPr>
          <w:rFonts w:ascii="Times New Roman" w:hAnsi="Times New Roman" w:cs="Times New Roman"/>
          <w:sz w:val="24"/>
          <w:szCs w:val="24"/>
        </w:rPr>
        <w:t xml:space="preserve">). Even combined with the age-groups, patients with </w:t>
      </w:r>
      <w:r w:rsidRPr="00B02DDC">
        <w:rPr>
          <w:rFonts w:ascii="Times New Roman" w:hAnsi="Times New Roman" w:cs="Times New Roman"/>
          <w:i/>
          <w:iCs/>
          <w:sz w:val="24"/>
          <w:szCs w:val="24"/>
        </w:rPr>
        <w:t>COL1A2</w:t>
      </w:r>
      <w:r w:rsidRPr="00B02DDC">
        <w:rPr>
          <w:rFonts w:ascii="Times New Roman" w:hAnsi="Times New Roman" w:cs="Times New Roman"/>
          <w:sz w:val="24"/>
          <w:szCs w:val="24"/>
        </w:rPr>
        <w:t xml:space="preserve"> variants still had lower progression rates (1.1 degrees/year, 95% CI -0.4 ~ 2.6) (</w:t>
      </w:r>
      <w:r w:rsidRPr="00B02DDC">
        <w:rPr>
          <w:rFonts w:ascii="Times New Roman" w:hAnsi="Times New Roman" w:cs="Times New Roman"/>
          <w:color w:val="FF0000"/>
          <w:sz w:val="24"/>
          <w:szCs w:val="24"/>
        </w:rPr>
        <w:t xml:space="preserve">Figure </w:t>
      </w:r>
      <w:r w:rsidR="0037055D">
        <w:rPr>
          <w:rFonts w:ascii="Times New Roman" w:hAnsi="Times New Roman" w:cs="Times New Roman"/>
          <w:color w:val="FF0000"/>
          <w:sz w:val="24"/>
          <w:szCs w:val="24"/>
        </w:rPr>
        <w:t>S3A-B</w:t>
      </w:r>
      <w:r w:rsidRPr="00B02DDC">
        <w:rPr>
          <w:rFonts w:ascii="Times New Roman" w:hAnsi="Times New Roman" w:cs="Times New Roman"/>
          <w:sz w:val="24"/>
          <w:szCs w:val="24"/>
        </w:rPr>
        <w:t xml:space="preserve">) while patients with </w:t>
      </w:r>
      <w:r w:rsidRPr="00B02DDC">
        <w:rPr>
          <w:rFonts w:ascii="Times New Roman" w:hAnsi="Times New Roman" w:cs="Times New Roman"/>
          <w:i/>
          <w:iCs/>
          <w:sz w:val="24"/>
          <w:szCs w:val="24"/>
        </w:rPr>
        <w:t>WNT1</w:t>
      </w:r>
      <w:r w:rsidRPr="00B02DDC">
        <w:rPr>
          <w:rFonts w:ascii="Times New Roman" w:hAnsi="Times New Roman" w:cs="Times New Roman"/>
          <w:sz w:val="24"/>
          <w:szCs w:val="24"/>
        </w:rPr>
        <w:t xml:space="preserve"> mutations still had higher progression rates (3.6 degrees/year, 95% CI 2.5 ~ 4.8) (</w:t>
      </w:r>
      <w:r w:rsidRPr="00B02DDC">
        <w:rPr>
          <w:rFonts w:ascii="Times New Roman" w:hAnsi="Times New Roman" w:cs="Times New Roman"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6C19A7"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B02DDC">
        <w:rPr>
          <w:rFonts w:ascii="Times New Roman" w:hAnsi="Times New Roman" w:cs="Times New Roman"/>
          <w:sz w:val="24"/>
          <w:szCs w:val="24"/>
        </w:rPr>
        <w:t>).</w:t>
      </w:r>
    </w:p>
    <w:p w14:paraId="72C7B049" w14:textId="71C2D2EF" w:rsidR="000824C9" w:rsidRDefault="000824C9" w:rsidP="00DC39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2302C0" w14:textId="77777777" w:rsidR="000824C9" w:rsidRPr="00B02DDC" w:rsidRDefault="000824C9" w:rsidP="00DC39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3684B6" w14:textId="77777777" w:rsidR="00DC39C1" w:rsidRDefault="00DC39C1">
      <w:pPr>
        <w:sectPr w:rsidR="00DC39C1" w:rsidSect="00007A9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C21C6EC" w14:textId="77777777" w:rsidR="0085758D" w:rsidRPr="005F2764" w:rsidRDefault="0085758D" w:rsidP="0085758D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Pr="005F276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S</w:t>
      </w:r>
    </w:p>
    <w:p w14:paraId="44AFA1CC" w14:textId="16B7C2B9" w:rsidR="0085758D" w:rsidRPr="002372E2" w:rsidRDefault="0085758D" w:rsidP="0085758D">
      <w:pPr>
        <w:pStyle w:val="Heading3"/>
        <w:spacing w:after="120"/>
        <w:rPr>
          <w:rFonts w:ascii="Times New Roman" w:hAnsi="Times New Roman" w:cs="Times New Roman"/>
          <w:b/>
          <w:bCs/>
          <w:color w:val="auto"/>
        </w:rPr>
      </w:pPr>
      <w:r w:rsidRPr="00AF51B2">
        <w:rPr>
          <w:rFonts w:ascii="Times New Roman" w:hAnsi="Times New Roman" w:cs="Times New Roman"/>
          <w:b/>
          <w:bCs/>
          <w:color w:val="auto"/>
        </w:rPr>
        <w:t>Table S</w:t>
      </w:r>
      <w:r w:rsidR="00AC1E0A">
        <w:rPr>
          <w:rFonts w:ascii="Times New Roman" w:hAnsi="Times New Roman" w:cs="Times New Roman"/>
          <w:b/>
          <w:bCs/>
          <w:color w:val="auto"/>
        </w:rPr>
        <w:t>1</w:t>
      </w:r>
      <w:r w:rsidRPr="00AF51B2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2372E2">
        <w:rPr>
          <w:rFonts w:ascii="Times New Roman" w:hAnsi="Times New Roman" w:cs="Times New Roman"/>
          <w:b/>
          <w:bCs/>
          <w:color w:val="auto"/>
        </w:rPr>
        <w:t>Progression rates with respect to age-groups and genotypes.</w:t>
      </w:r>
    </w:p>
    <w:tbl>
      <w:tblPr>
        <w:tblW w:w="8868" w:type="dxa"/>
        <w:tblLook w:val="04A0" w:firstRow="1" w:lastRow="0" w:firstColumn="1" w:lastColumn="0" w:noHBand="0" w:noVBand="1"/>
      </w:tblPr>
      <w:tblGrid>
        <w:gridCol w:w="2539"/>
        <w:gridCol w:w="1300"/>
        <w:gridCol w:w="1133"/>
        <w:gridCol w:w="960"/>
        <w:gridCol w:w="1392"/>
        <w:gridCol w:w="1544"/>
      </w:tblGrid>
      <w:tr w:rsidR="0085758D" w:rsidRPr="00447E37" w14:paraId="3EB407F9" w14:textId="77777777" w:rsidTr="002372E2">
        <w:trPr>
          <w:trHeight w:val="300"/>
        </w:trPr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EE7F" w14:textId="77777777" w:rsidR="0085758D" w:rsidRPr="00C67657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03A62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non-scoliotic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C7694" w14:textId="77777777" w:rsidR="0085758D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EOS</w:t>
            </w:r>
          </w:p>
          <w:p w14:paraId="78DDCF5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%*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88363" w14:textId="77777777" w:rsidR="0085758D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LOS</w:t>
            </w:r>
          </w:p>
          <w:p w14:paraId="7485691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%*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EA35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nconfirmed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D8C7C" w14:textId="77777777" w:rsidR="0085758D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w</w:t>
            </w:r>
          </w:p>
          <w:p w14:paraId="14B35441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mary </w:t>
            </w: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</w:tr>
      <w:tr w:rsidR="0085758D" w:rsidRPr="00447E37" w14:paraId="138A03CF" w14:textId="77777777" w:rsidTr="002372E2">
        <w:trPr>
          <w:trHeight w:val="300"/>
        </w:trPr>
        <w:tc>
          <w:tcPr>
            <w:tcW w:w="2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A471" w14:textId="77777777" w:rsidR="0085758D" w:rsidRPr="000622CB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 of patie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8B3361" w14:textId="77777777" w:rsidR="0085758D" w:rsidRPr="000622CB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C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3EF025" w14:textId="77777777" w:rsidR="0085758D" w:rsidRPr="000622CB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C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8FA877" w14:textId="77777777" w:rsidR="0085758D" w:rsidRPr="000622CB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C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3E9BCC" w14:textId="77777777" w:rsidR="0085758D" w:rsidRPr="000622CB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2CB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EBAE49" w14:textId="77777777" w:rsidR="0085758D" w:rsidRPr="000622CB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290</w:t>
            </w:r>
          </w:p>
        </w:tc>
      </w:tr>
      <w:tr w:rsidR="0085758D" w:rsidRPr="00447E37" w14:paraId="77C84BD1" w14:textId="77777777" w:rsidTr="002372E2">
        <w:trPr>
          <w:trHeight w:val="300"/>
        </w:trPr>
        <w:tc>
          <w:tcPr>
            <w:tcW w:w="2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D525" w14:textId="77777777" w:rsidR="0085758D" w:rsidRPr="00C67657" w:rsidRDefault="0085758D" w:rsidP="002372E2">
            <w:pPr>
              <w:spacing w:after="0" w:line="240" w:lineRule="auto"/>
              <w:ind w:left="313" w:hanging="31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age of first scoliotic radiographs (yrs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C81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86B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6.6±2.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50EF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3±1.9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9F9D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7.4±7.1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2C1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447E37" w14:paraId="5A9B2308" w14:textId="77777777" w:rsidTr="002372E2">
        <w:trPr>
          <w:trHeight w:val="300"/>
        </w:trPr>
        <w:tc>
          <w:tcPr>
            <w:tcW w:w="7324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97B8" w14:textId="77777777" w:rsidR="0085758D" w:rsidRPr="00C67657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s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F6655A" w14:textId="77777777" w:rsidR="0085758D" w:rsidRPr="00D16625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447E37" w14:paraId="671D79BB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D522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2A0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3778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652C9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F560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243D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1320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76 (34.4%)</w:t>
            </w:r>
          </w:p>
        </w:tc>
      </w:tr>
      <w:tr w:rsidR="0085758D" w:rsidRPr="00447E37" w14:paraId="718764C2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E33B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48A5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9F50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6A7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767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1974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69 (31.2%)</w:t>
            </w:r>
          </w:p>
        </w:tc>
      </w:tr>
      <w:tr w:rsidR="0085758D" w:rsidRPr="00447E37" w14:paraId="1C1EF7E1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5CB6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A43B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5DD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35AF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4AF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087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 (0.5%)</w:t>
            </w:r>
          </w:p>
        </w:tc>
      </w:tr>
      <w:tr w:rsidR="0085758D" w:rsidRPr="00447E37" w14:paraId="5DD18FD8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81F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IFIT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DEBF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0500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B301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1DA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80D7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8 (8.1%)</w:t>
            </w:r>
          </w:p>
        </w:tc>
      </w:tr>
      <w:tr w:rsidR="0085758D" w:rsidRPr="00447E37" w14:paraId="3D73EA69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4635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IFITM5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38F1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5FA7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44F0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78A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E48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2 (0.9%)</w:t>
            </w:r>
          </w:p>
        </w:tc>
      </w:tr>
      <w:tr w:rsidR="0085758D" w:rsidRPr="00447E37" w14:paraId="3EAFA6A7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B48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WN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EA88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20ED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DC72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CBAB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53930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20 (9.0%)</w:t>
            </w:r>
          </w:p>
        </w:tc>
      </w:tr>
      <w:tr w:rsidR="0085758D" w:rsidRPr="00447E37" w14:paraId="7CE38FC4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21B1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SERPI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790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4FB7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0155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1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229F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1AA2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9 (4.1%)</w:t>
            </w:r>
          </w:p>
        </w:tc>
      </w:tr>
      <w:tr w:rsidR="0085758D" w:rsidRPr="00447E37" w14:paraId="1BD3BC44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4704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FKB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4531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0905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E2B4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F4B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B352C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6 (2.7%)</w:t>
            </w:r>
          </w:p>
        </w:tc>
      </w:tr>
      <w:tr w:rsidR="0085758D" w:rsidRPr="00447E37" w14:paraId="1CB41207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A08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P3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6D9C4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0B45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3274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648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8251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2 (0.9%)</w:t>
            </w:r>
          </w:p>
        </w:tc>
      </w:tr>
      <w:tr w:rsidR="0085758D" w:rsidRPr="00447E37" w14:paraId="1E57FB34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DA6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B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919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BB28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AAD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2A76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A11F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 (0.5%)</w:t>
            </w:r>
          </w:p>
        </w:tc>
      </w:tr>
      <w:tr w:rsidR="0085758D" w:rsidRPr="00447E37" w14:paraId="303D8634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C4AC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SERPIN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B89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B5A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7D7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4E3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C516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 (0.5%)</w:t>
            </w:r>
          </w:p>
        </w:tc>
      </w:tr>
      <w:tr w:rsidR="0085758D" w:rsidRPr="00447E37" w14:paraId="172E84CA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EFC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2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B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E812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E22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471D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05EB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CEC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 (0.5%)</w:t>
            </w:r>
          </w:p>
        </w:tc>
      </w:tr>
      <w:tr w:rsidR="0085758D" w:rsidRPr="00447E37" w14:paraId="7CD4F21D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E597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FKBP10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B22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D24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381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016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C2F4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 (0.5%)</w:t>
            </w:r>
          </w:p>
        </w:tc>
      </w:tr>
      <w:tr w:rsidR="0085758D" w:rsidRPr="00447E37" w14:paraId="178DD081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3CD2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SEC24D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088C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CEE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7146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5FD9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E45F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 (0.5%)</w:t>
            </w:r>
          </w:p>
        </w:tc>
      </w:tr>
      <w:tr w:rsidR="0085758D" w:rsidRPr="00447E37" w14:paraId="02C90245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CFC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mutati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874B4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F0968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F899D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7)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33D79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E315D2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13 (5.9%)</w:t>
            </w:r>
          </w:p>
        </w:tc>
      </w:tr>
      <w:tr w:rsidR="0085758D" w:rsidRPr="00447E37" w14:paraId="0FC6C0F5" w14:textId="77777777" w:rsidTr="002372E2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B089" w14:textId="77777777" w:rsidR="0085758D" w:rsidRPr="00C67657" w:rsidRDefault="0085758D" w:rsidP="002372E2">
            <w:pPr>
              <w:spacing w:after="0" w:line="240" w:lineRule="auto"/>
              <w:ind w:left="596" w:hanging="31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tes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95CB3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62334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9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17C8D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.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3EE0A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765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FADAE" w14:textId="77777777" w:rsidR="0085758D" w:rsidRPr="00C67657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=69</w:t>
            </w:r>
          </w:p>
        </w:tc>
      </w:tr>
    </w:tbl>
    <w:p w14:paraId="56E53B30" w14:textId="77777777" w:rsidR="0085758D" w:rsidRDefault="0085758D" w:rsidP="008575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OS: early onset scoliosis. LOS: late onset scoliosis. Unconfirmed: scoliotic evidence available after 10 but information of when the condition developed was unavailable. * Percentages calculated based on row-wise summations. </w:t>
      </w:r>
      <w:r w:rsidRPr="00B02DDC">
        <w:rPr>
          <w:rFonts w:ascii="Times New Roman" w:eastAsia="Times New Roman" w:hAnsi="Times New Roman" w:cs="Times New Roman"/>
          <w:color w:val="000000"/>
        </w:rPr>
        <w:t>†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s calculated based on 221 patients whose genetics were tested. </w:t>
      </w:r>
    </w:p>
    <w:p w14:paraId="331C8584" w14:textId="755E8B9B" w:rsidR="0085758D" w:rsidRPr="002372E2" w:rsidRDefault="0085758D" w:rsidP="0085758D">
      <w:pPr>
        <w:pStyle w:val="Heading3"/>
        <w:spacing w:after="120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</w:rPr>
        <w:br w:type="page"/>
      </w:r>
      <w:r w:rsidRPr="00B02DDC">
        <w:rPr>
          <w:rFonts w:ascii="Times New Roman" w:hAnsi="Times New Roman" w:cs="Times New Roman"/>
          <w:b/>
          <w:bCs/>
          <w:color w:val="auto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auto"/>
        </w:rPr>
        <w:t>S</w:t>
      </w:r>
      <w:r w:rsidR="00AC1E0A">
        <w:rPr>
          <w:rFonts w:ascii="Times New Roman" w:hAnsi="Times New Roman" w:cs="Times New Roman"/>
          <w:b/>
          <w:bCs/>
          <w:color w:val="auto"/>
        </w:rPr>
        <w:t>2</w:t>
      </w:r>
      <w:r w:rsidRPr="00B02DDC">
        <w:rPr>
          <w:rFonts w:ascii="Times New Roman" w:hAnsi="Times New Roman" w:cs="Times New Roman"/>
          <w:b/>
          <w:bCs/>
          <w:color w:val="auto"/>
        </w:rPr>
        <w:t xml:space="preserve"> </w:t>
      </w:r>
      <w:r w:rsidRPr="002372E2">
        <w:rPr>
          <w:rFonts w:ascii="Times New Roman" w:hAnsi="Times New Roman" w:cs="Times New Roman"/>
          <w:b/>
          <w:bCs/>
          <w:color w:val="auto"/>
        </w:rPr>
        <w:t>Progression rates with respect to age-groups and genotypes.</w:t>
      </w:r>
    </w:p>
    <w:tbl>
      <w:tblPr>
        <w:tblW w:w="8306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1639"/>
        <w:gridCol w:w="2424"/>
        <w:gridCol w:w="1449"/>
        <w:gridCol w:w="578"/>
      </w:tblGrid>
      <w:tr w:rsidR="0085758D" w:rsidRPr="00B02DDC" w14:paraId="0600405A" w14:textId="77777777" w:rsidTr="002372E2">
        <w:trPr>
          <w:trHeight w:val="2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AF410" w14:textId="77777777" w:rsidR="0085758D" w:rsidRPr="00B02DDC" w:rsidRDefault="0085758D" w:rsidP="002372E2">
            <w:pPr>
              <w:spacing w:after="0"/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38B20538" w14:textId="77777777" w:rsidR="0085758D" w:rsidRPr="00B02DDC" w:rsidRDefault="0085758D" w:rsidP="00237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  <w:p w14:paraId="207F1567" w14:textId="77777777" w:rsidR="0085758D" w:rsidRPr="00B02DDC" w:rsidRDefault="0085758D" w:rsidP="00237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(degrees/year)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4E503" w14:textId="77777777" w:rsidR="0085758D" w:rsidRPr="00B02DDC" w:rsidRDefault="0085758D" w:rsidP="00237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280B4" w14:textId="77777777" w:rsidR="0085758D" w:rsidRPr="00B02DDC" w:rsidRDefault="0085758D" w:rsidP="00237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P values</w:t>
            </w:r>
          </w:p>
        </w:tc>
      </w:tr>
      <w:tr w:rsidR="0085758D" w:rsidRPr="00B02DDC" w14:paraId="1EB4F216" w14:textId="77777777" w:rsidTr="002372E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170B2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7C3D38BF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2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700A8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1.4~3.0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FDE1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</w:tcPr>
          <w:p w14:paraId="71387A33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12642293" w14:textId="77777777" w:rsidTr="002372E2">
        <w:trPr>
          <w:trHeight w:val="20"/>
        </w:trPr>
        <w:tc>
          <w:tcPr>
            <w:tcW w:w="7728" w:type="dxa"/>
            <w:gridSpan w:val="4"/>
            <w:tcBorders>
              <w:top w:val="nil"/>
              <w:bottom w:val="nil"/>
            </w:tcBorders>
          </w:tcPr>
          <w:p w14:paraId="1EB7FDB3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s *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138C8F5A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5758D" w:rsidRPr="00B02DDC" w14:paraId="5164364E" w14:textId="77777777" w:rsidTr="002372E2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F21B1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 ~ 5 years</w:t>
            </w:r>
          </w:p>
        </w:tc>
        <w:tc>
          <w:tcPr>
            <w:tcW w:w="1639" w:type="dxa"/>
            <w:tcBorders>
              <w:top w:val="nil"/>
            </w:tcBorders>
          </w:tcPr>
          <w:p w14:paraId="5C0C574B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0</w:t>
            </w:r>
          </w:p>
        </w:tc>
        <w:tc>
          <w:tcPr>
            <w:tcW w:w="242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DC9D6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4FEAB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578" w:type="dxa"/>
            <w:tcBorders>
              <w:top w:val="nil"/>
            </w:tcBorders>
          </w:tcPr>
          <w:p w14:paraId="3E9ABD7D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71D98C1F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43CA2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5 ~ 10 years</w:t>
            </w:r>
          </w:p>
        </w:tc>
        <w:tc>
          <w:tcPr>
            <w:tcW w:w="1639" w:type="dxa"/>
          </w:tcPr>
          <w:p w14:paraId="4816D4B7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B3D5C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0 ~ 0.8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DB3D6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  <w:tc>
          <w:tcPr>
            <w:tcW w:w="578" w:type="dxa"/>
          </w:tcPr>
          <w:p w14:paraId="6A08E22B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5008B660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6ECF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10 ~ 15 years</w:t>
            </w:r>
          </w:p>
        </w:tc>
        <w:tc>
          <w:tcPr>
            <w:tcW w:w="1639" w:type="dxa"/>
          </w:tcPr>
          <w:p w14:paraId="0064C442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1.7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9CF46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8 ~ 2.6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18C38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78" w:type="dxa"/>
          </w:tcPr>
          <w:p w14:paraId="4B0D15C3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85758D" w:rsidRPr="00B02DDC" w14:paraId="62474A00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96739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15 ~ 20 years</w:t>
            </w:r>
          </w:p>
        </w:tc>
        <w:tc>
          <w:tcPr>
            <w:tcW w:w="1639" w:type="dxa"/>
          </w:tcPr>
          <w:p w14:paraId="1009FA8F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1.2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DF55F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1 ~ 2.4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B2AE9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578" w:type="dxa"/>
          </w:tcPr>
          <w:p w14:paraId="4449E79D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85758D" w:rsidRPr="00B02DDC" w14:paraId="6B6AE989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EDC48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20 ~ 25 years</w:t>
            </w:r>
          </w:p>
        </w:tc>
        <w:tc>
          <w:tcPr>
            <w:tcW w:w="1639" w:type="dxa"/>
          </w:tcPr>
          <w:p w14:paraId="5D85A0C7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1.2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5DE56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0.4 ~ 2.8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F8699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578" w:type="dxa"/>
          </w:tcPr>
          <w:p w14:paraId="083B7101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25FE47BF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E131E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25 ~ 30 years</w:t>
            </w:r>
          </w:p>
        </w:tc>
        <w:tc>
          <w:tcPr>
            <w:tcW w:w="1639" w:type="dxa"/>
          </w:tcPr>
          <w:p w14:paraId="08806AE6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0.5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1BCEA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2 ~ 2.2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9422A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578" w:type="dxa"/>
          </w:tcPr>
          <w:p w14:paraId="713C00F9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6059E65E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32475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30 ~ 35 years</w:t>
            </w:r>
          </w:p>
        </w:tc>
        <w:tc>
          <w:tcPr>
            <w:tcW w:w="1639" w:type="dxa"/>
          </w:tcPr>
          <w:p w14:paraId="246A6D94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8EC6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4.1 ~ 2.2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40AC3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578" w:type="dxa"/>
          </w:tcPr>
          <w:p w14:paraId="615DA398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1C6BAF37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7906B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&gt; 40 years</w:t>
            </w:r>
          </w:p>
        </w:tc>
        <w:tc>
          <w:tcPr>
            <w:tcW w:w="1639" w:type="dxa"/>
          </w:tcPr>
          <w:p w14:paraId="159C44C5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02A0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3.8 ~ 1.6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C6B6C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578" w:type="dxa"/>
          </w:tcPr>
          <w:p w14:paraId="38B1EA06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7E284ACD" w14:textId="77777777" w:rsidTr="002372E2">
        <w:trPr>
          <w:trHeight w:val="20"/>
        </w:trPr>
        <w:tc>
          <w:tcPr>
            <w:tcW w:w="7728" w:type="dxa"/>
            <w:gridSpan w:val="4"/>
          </w:tcPr>
          <w:p w14:paraId="6A2D8BF2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s</w:t>
            </w: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578" w:type="dxa"/>
          </w:tcPr>
          <w:p w14:paraId="705EC13E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5758D" w:rsidRPr="00B02DDC" w14:paraId="18FE6229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A8E3C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1639" w:type="dxa"/>
          </w:tcPr>
          <w:p w14:paraId="77BF860F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0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6EDCE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DB129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--</w:t>
            </w:r>
          </w:p>
        </w:tc>
        <w:tc>
          <w:tcPr>
            <w:tcW w:w="578" w:type="dxa"/>
          </w:tcPr>
          <w:p w14:paraId="5D6223A5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77E9562B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883FA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COL1A2</w:t>
            </w:r>
          </w:p>
        </w:tc>
        <w:tc>
          <w:tcPr>
            <w:tcW w:w="1639" w:type="dxa"/>
          </w:tcPr>
          <w:p w14:paraId="4BBBF9CB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B0D9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9 ~ -0.3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F2EF9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8" w:type="dxa"/>
          </w:tcPr>
          <w:p w14:paraId="068A04DD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85758D" w:rsidRPr="00B02DDC" w14:paraId="5DF9817B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B9F30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IFITM5</w:t>
            </w:r>
          </w:p>
        </w:tc>
        <w:tc>
          <w:tcPr>
            <w:tcW w:w="1639" w:type="dxa"/>
          </w:tcPr>
          <w:p w14:paraId="6636E01C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0.5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6CAF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0.9 ~ 1.8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65F99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578" w:type="dxa"/>
          </w:tcPr>
          <w:p w14:paraId="0FDE4B40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7BD2EA49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94478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WNT1</w:t>
            </w:r>
          </w:p>
        </w:tc>
        <w:tc>
          <w:tcPr>
            <w:tcW w:w="1639" w:type="dxa"/>
          </w:tcPr>
          <w:p w14:paraId="5AF481F0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1.5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9C5ED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3 ~ 2.6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B0AF5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8" w:type="dxa"/>
          </w:tcPr>
          <w:p w14:paraId="59004E91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85758D" w:rsidRPr="00B02DDC" w14:paraId="3DF0A5EA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2FC03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FKBP10</w:t>
            </w:r>
          </w:p>
        </w:tc>
        <w:tc>
          <w:tcPr>
            <w:tcW w:w="1639" w:type="dxa"/>
          </w:tcPr>
          <w:p w14:paraId="073AE4EC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1.0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CDF70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4 ~ 3.5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C43F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578" w:type="dxa"/>
          </w:tcPr>
          <w:p w14:paraId="77A988C3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586DE640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9CC43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SERPINF1</w:t>
            </w:r>
          </w:p>
        </w:tc>
        <w:tc>
          <w:tcPr>
            <w:tcW w:w="1639" w:type="dxa"/>
          </w:tcPr>
          <w:p w14:paraId="7CBE0066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0.07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255FF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8 ~ 2.0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9E4BC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  <w:tc>
          <w:tcPr>
            <w:tcW w:w="578" w:type="dxa"/>
          </w:tcPr>
          <w:p w14:paraId="0DD8FCFB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6C03F885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70084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Other AR genes</w:t>
            </w:r>
          </w:p>
        </w:tc>
        <w:tc>
          <w:tcPr>
            <w:tcW w:w="1639" w:type="dxa"/>
          </w:tcPr>
          <w:p w14:paraId="724B8491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0.8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9ACDB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9 ~ 3.4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22E8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578" w:type="dxa"/>
          </w:tcPr>
          <w:p w14:paraId="001CCD7E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797896C0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1E46D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Compound†</w:t>
            </w:r>
          </w:p>
        </w:tc>
        <w:tc>
          <w:tcPr>
            <w:tcW w:w="1639" w:type="dxa"/>
          </w:tcPr>
          <w:p w14:paraId="19851738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+1.3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88F4B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0.8 ~ 3.4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02D2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578" w:type="dxa"/>
          </w:tcPr>
          <w:p w14:paraId="2ABEEC36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24F24506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C3A5D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o mutations</w:t>
            </w:r>
          </w:p>
        </w:tc>
        <w:tc>
          <w:tcPr>
            <w:tcW w:w="1639" w:type="dxa"/>
          </w:tcPr>
          <w:p w14:paraId="7B97C9F0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AF952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2.7 ~ 0.3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B7F74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578" w:type="dxa"/>
          </w:tcPr>
          <w:p w14:paraId="5E45559D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5758D" w:rsidRPr="00B02DDC" w14:paraId="0B154DD0" w14:textId="77777777" w:rsidTr="002372E2">
        <w:trPr>
          <w:trHeight w:val="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EBA9D" w14:textId="77777777" w:rsidR="0085758D" w:rsidRPr="00B02DDC" w:rsidRDefault="0085758D" w:rsidP="002372E2">
            <w:pPr>
              <w:spacing w:after="0" w:line="240" w:lineRule="auto"/>
              <w:ind w:left="264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Not tested</w:t>
            </w:r>
          </w:p>
        </w:tc>
        <w:tc>
          <w:tcPr>
            <w:tcW w:w="1639" w:type="dxa"/>
          </w:tcPr>
          <w:p w14:paraId="505A0528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4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4AD91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-0.9 ~ 0.8</w:t>
            </w: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36BF2" w14:textId="77777777" w:rsidR="0085758D" w:rsidRPr="00B02DDC" w:rsidRDefault="0085758D" w:rsidP="0023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2DDC">
              <w:rPr>
                <w:rFonts w:ascii="Times New Roman" w:eastAsia="Times New Roman" w:hAnsi="Times New Roman" w:cs="Times New Roman"/>
                <w:color w:val="000000"/>
              </w:rPr>
              <w:t>0.899</w:t>
            </w:r>
          </w:p>
        </w:tc>
        <w:tc>
          <w:tcPr>
            <w:tcW w:w="578" w:type="dxa"/>
          </w:tcPr>
          <w:p w14:paraId="6F50D557" w14:textId="77777777" w:rsidR="0085758D" w:rsidRPr="00B02DDC" w:rsidRDefault="0085758D" w:rsidP="0023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B56EAEB" w14:textId="77777777" w:rsidR="0085758D" w:rsidRPr="00B02DDC" w:rsidRDefault="0085758D" w:rsidP="0085758D">
      <w:pPr>
        <w:rPr>
          <w:rFonts w:ascii="Times New Roman" w:eastAsia="Times New Roman" w:hAnsi="Times New Roman" w:cs="Times New Roman"/>
          <w:color w:val="000000"/>
        </w:rPr>
      </w:pPr>
      <w:r w:rsidRPr="00B02DDC">
        <w:rPr>
          <w:rFonts w:ascii="Times New Roman" w:eastAsia="Times New Roman" w:hAnsi="Times New Roman" w:cs="Times New Roman"/>
          <w:color w:val="000000"/>
        </w:rPr>
        <w:t>† AD and/or AR compound mutations.</w:t>
      </w:r>
    </w:p>
    <w:p w14:paraId="607F28B6" w14:textId="77777777" w:rsidR="0085758D" w:rsidRPr="00B02DDC" w:rsidRDefault="0085758D" w:rsidP="008575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DD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49CB2D" w14:textId="77777777" w:rsidR="0085758D" w:rsidRPr="002372E2" w:rsidRDefault="0085758D" w:rsidP="0085758D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Pr="002372E2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S</w:t>
      </w:r>
    </w:p>
    <w:p w14:paraId="6F0436E4" w14:textId="77777777" w:rsidR="0085758D" w:rsidRDefault="0085758D" w:rsidP="0085758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eastAsia="en-US"/>
        </w:rPr>
        <w:drawing>
          <wp:inline distT="0" distB="0" distL="0" distR="0" wp14:anchorId="6B7BAF48" wp14:editId="0300471C">
            <wp:extent cx="4419600" cy="3000375"/>
            <wp:effectExtent l="0" t="0" r="0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AB5DA" w14:textId="77777777" w:rsidR="0085758D" w:rsidRPr="00B02DDC" w:rsidRDefault="0085758D" w:rsidP="0085758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02D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B02D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ratifying the data-points into four severity grades and six age-groups. Numbers in the bar-chart indicate percentages within each age-group</w:t>
      </w:r>
      <w:r w:rsidRPr="00B02D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08DF2AC4" w14:textId="77777777" w:rsidR="0085758D" w:rsidRPr="0029491E" w:rsidRDefault="0085758D" w:rsidP="0085758D"/>
    <w:p w14:paraId="74784803" w14:textId="77777777" w:rsidR="0085758D" w:rsidRPr="00B02DDC" w:rsidRDefault="0085758D" w:rsidP="0085758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02DD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eastAsia="en-US"/>
        </w:rPr>
        <w:drawing>
          <wp:inline distT="0" distB="0" distL="0" distR="0" wp14:anchorId="3CB4AAA7" wp14:editId="7A03AC52">
            <wp:extent cx="5271770" cy="2981960"/>
            <wp:effectExtent l="0" t="0" r="5080" b="889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F9EBD" w14:textId="77777777" w:rsidR="0085758D" w:rsidRDefault="0085758D" w:rsidP="0085758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02D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B02D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02D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 case of bracing in an adolescent girl. Left two: before and after wearing bracing in August 2017. Right two: without wearing bracing in 2019 and 2020.</w:t>
      </w:r>
    </w:p>
    <w:p w14:paraId="2273975A" w14:textId="760A0808" w:rsidR="000824C9" w:rsidRPr="00B02DDC" w:rsidRDefault="0085758D" w:rsidP="000824C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37527A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7B8BEDF2" wp14:editId="373E6C3C">
            <wp:extent cx="5267325" cy="2590800"/>
            <wp:effectExtent l="0" t="0" r="9525" b="0"/>
            <wp:docPr id="13680973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24C9" w:rsidRPr="00B02D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37527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="000824C9" w:rsidRPr="00B02D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0824C9" w:rsidRPr="00B02D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ogression rates of scoliosis in OI patients.</w:t>
      </w:r>
    </w:p>
    <w:p w14:paraId="4A0A57F5" w14:textId="3F7CD67D" w:rsidR="00217000" w:rsidRDefault="0037527A"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824C9" w:rsidRPr="00B02DDC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824C9" w:rsidRPr="00B02DDC">
        <w:rPr>
          <w:rFonts w:ascii="Times New Roman" w:hAnsi="Times New Roman" w:cs="Times New Roman"/>
          <w:sz w:val="24"/>
          <w:szCs w:val="24"/>
        </w:rPr>
        <w:t>, Cobb angles (degrees) of the major curve with respect to age, for patients carrying COL1A1 mutations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824C9" w:rsidRPr="00B02DDC">
        <w:rPr>
          <w:rFonts w:ascii="Times New Roman" w:hAnsi="Times New Roman" w:cs="Times New Roman"/>
          <w:sz w:val="24"/>
          <w:szCs w:val="24"/>
        </w:rPr>
        <w:t>) and COL1A2 mutations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824C9" w:rsidRPr="00B02DDC">
        <w:rPr>
          <w:rFonts w:ascii="Times New Roman" w:hAnsi="Times New Roman" w:cs="Times New Roman"/>
          <w:sz w:val="24"/>
          <w:szCs w:val="24"/>
        </w:rPr>
        <w:t xml:space="preserve">). </w:t>
      </w:r>
      <w:r w:rsidRPr="00B02DDC">
        <w:rPr>
          <w:rFonts w:ascii="Times New Roman" w:hAnsi="Times New Roman" w:cs="Times New Roman"/>
          <w:sz w:val="24"/>
          <w:szCs w:val="24"/>
        </w:rPr>
        <w:t xml:space="preserve">Connected dots represent longitudinal follow-ups of the same patients. </w:t>
      </w:r>
      <w:r w:rsidRPr="0037527A">
        <w:rPr>
          <w:rFonts w:ascii="Times New Roman" w:hAnsi="Times New Roman" w:cs="Times New Roman"/>
          <w:sz w:val="24"/>
          <w:szCs w:val="24"/>
        </w:rPr>
        <w:t xml:space="preserve">Connected dots represent longitudinal follow-ups of the same patients. </w:t>
      </w:r>
      <w:r w:rsidRPr="00B02DDC">
        <w:rPr>
          <w:rFonts w:ascii="Times New Roman" w:hAnsi="Times New Roman" w:cs="Times New Roman"/>
          <w:sz w:val="24"/>
          <w:szCs w:val="24"/>
        </w:rPr>
        <w:t>Grey areas and medial curves are the standard error band and fitted values, respectively, using</w:t>
      </w:r>
      <w:r>
        <w:rPr>
          <w:rFonts w:ascii="Times New Roman" w:hAnsi="Times New Roman" w:cs="Times New Roman"/>
          <w:sz w:val="24"/>
          <w:szCs w:val="24"/>
        </w:rPr>
        <w:t xml:space="preserve"> the LOESS model</w:t>
      </w:r>
      <w:r w:rsidRPr="00B02DDC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217000" w:rsidSect="00007A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6B877" w14:textId="77777777" w:rsidR="0085758D" w:rsidRDefault="0085758D" w:rsidP="0085758D">
      <w:pPr>
        <w:spacing w:after="0" w:line="240" w:lineRule="auto"/>
      </w:pPr>
      <w:r>
        <w:separator/>
      </w:r>
    </w:p>
  </w:endnote>
  <w:endnote w:type="continuationSeparator" w:id="0">
    <w:p w14:paraId="2DB7DD39" w14:textId="77777777" w:rsidR="0085758D" w:rsidRDefault="0085758D" w:rsidP="0085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CD7C0" w14:textId="77777777" w:rsidR="0085758D" w:rsidRDefault="0085758D" w:rsidP="0085758D">
      <w:pPr>
        <w:spacing w:after="0" w:line="240" w:lineRule="auto"/>
      </w:pPr>
      <w:r>
        <w:separator/>
      </w:r>
    </w:p>
  </w:footnote>
  <w:footnote w:type="continuationSeparator" w:id="0">
    <w:p w14:paraId="514A7590" w14:textId="77777777" w:rsidR="0085758D" w:rsidRDefault="0085758D" w:rsidP="00857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575"/>
    <w:rsid w:val="00007A93"/>
    <w:rsid w:val="00063575"/>
    <w:rsid w:val="000824C9"/>
    <w:rsid w:val="00217000"/>
    <w:rsid w:val="0037055D"/>
    <w:rsid w:val="0037527A"/>
    <w:rsid w:val="006017CD"/>
    <w:rsid w:val="006C19A7"/>
    <w:rsid w:val="0085758D"/>
    <w:rsid w:val="008604F7"/>
    <w:rsid w:val="00AC1E0A"/>
    <w:rsid w:val="00C01944"/>
    <w:rsid w:val="00C50E6F"/>
    <w:rsid w:val="00D207ED"/>
    <w:rsid w:val="00DC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089B6"/>
  <w15:chartTrackingRefBased/>
  <w15:docId w15:val="{BF2ECA07-4AC9-4226-9FB3-2AB34C81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5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5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75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39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575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75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5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58D"/>
  </w:style>
  <w:style w:type="paragraph" w:styleId="Footer">
    <w:name w:val="footer"/>
    <w:basedOn w:val="Normal"/>
    <w:link w:val="FooterChar"/>
    <w:uiPriority w:val="99"/>
    <w:unhideWhenUsed/>
    <w:rsid w:val="0085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58D"/>
  </w:style>
  <w:style w:type="character" w:customStyle="1" w:styleId="Heading1Char">
    <w:name w:val="Heading 1 Char"/>
    <w:basedOn w:val="DefaultParagraphFont"/>
    <w:link w:val="Heading1"/>
    <w:uiPriority w:val="9"/>
    <w:rsid w:val="008575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e-Kai TARN</dc:creator>
  <cp:keywords/>
  <dc:description/>
  <cp:lastModifiedBy>Caroline Rubince G.</cp:lastModifiedBy>
  <cp:revision>6</cp:revision>
  <dcterms:created xsi:type="dcterms:W3CDTF">2023-08-08T04:12:00Z</dcterms:created>
  <dcterms:modified xsi:type="dcterms:W3CDTF">2023-09-07T05:49:00Z</dcterms:modified>
</cp:coreProperties>
</file>